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55686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Calibri" w:hAnsi="Times New Roman" w:cs="Calibri"/>
          <w:b/>
          <w:bCs/>
          <w:color w:val="000000"/>
          <w:kern w:val="0"/>
          <w:sz w:val="24"/>
          <w:szCs w:val="24"/>
          <w:u w:val="single" w:color="000000"/>
          <w:bdr w:val="nil"/>
          <w:lang w:val="fr-FR"/>
          <w14:ligatures w14:val="none"/>
        </w:rPr>
      </w:pPr>
      <w:r w:rsidRPr="004635FC">
        <w:rPr>
          <w:rFonts w:ascii="Times New Roman" w:eastAsia="Calibri" w:hAnsi="Times New Roman" w:cs="Calibri"/>
          <w:b/>
          <w:bCs/>
          <w:color w:val="000000"/>
          <w:kern w:val="0"/>
          <w:sz w:val="24"/>
          <w:szCs w:val="24"/>
          <w:u w:val="single" w:color="000000"/>
          <w:bdr w:val="nil"/>
          <w:lang w:val="fr-FR"/>
          <w14:ligatures w14:val="none"/>
        </w:rPr>
        <w:t>Questionnaire</w:t>
      </w:r>
      <w:proofErr w:type="gramStart"/>
      <w:r w:rsidRPr="004635FC">
        <w:rPr>
          <w:rFonts w:ascii="Times New Roman" w:eastAsia="Calibri" w:hAnsi="Times New Roman" w:cs="Calibri"/>
          <w:b/>
          <w:bCs/>
          <w:color w:val="000000"/>
          <w:kern w:val="0"/>
          <w:sz w:val="24"/>
          <w:szCs w:val="24"/>
          <w:u w:color="000000"/>
          <w:bdr w:val="nil"/>
          <w:lang w:val="fr-FR"/>
          <w14:ligatures w14:val="none"/>
        </w:rPr>
        <w:t xml:space="preserve">   (</w:t>
      </w:r>
      <w:proofErr w:type="gramEnd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More than one option can be selected)</w:t>
      </w:r>
    </w:p>
    <w:p w14:paraId="387533F0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1. Choose your specialty of work: </w:t>
      </w:r>
    </w:p>
    <w:p w14:paraId="03564F30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Oral &amp; Maxillofacial surgeon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6A1E58" wp14:editId="061AF38F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474250" id="Rectangle 5" o:spid="_x0000_s1026" style="position:absolute;margin-left:0;margin-top:1.45pt;width:13.5pt;height: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2128A57A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FE6367" wp14:editId="043857F0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7D6444" id="Rectangle 6" o:spid="_x0000_s1026" style="position:absolute;margin-left:0;margin-top:1.5pt;width:13.5pt;height:11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Prosthodontist</w:t>
      </w:r>
    </w:p>
    <w:p w14:paraId="2F610646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924CC9" wp14:editId="07987026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74C484" id="Rectangle 8" o:spid="_x0000_s1026" style="position:absolute;margin-left:0;margin-top:1.5pt;width:13.5pt;height:11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Periodontist</w:t>
      </w:r>
    </w:p>
    <w:p w14:paraId="383A73D0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130CF6" wp14:editId="3BE536AF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EA19DE" id="Rectangle 9" o:spid="_x0000_s1026" style="position:absolute;margin-left:0;margin-top:1.5pt;width:13.5pt;height:11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Orthodontist</w:t>
      </w:r>
    </w:p>
    <w:p w14:paraId="3579B7DF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6FBCCD" wp14:editId="50AAED85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62D234" id="Rectangle 13" o:spid="_x0000_s1026" style="position:absolute;margin-left:0;margin-top:1.5pt;width:13.5pt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Oral Physician &amp; Maxillofacial Radiologist</w:t>
      </w:r>
    </w:p>
    <w:p w14:paraId="198FC087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66FA7B" wp14:editId="31A4217E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9FFA5A" id="Rectangle 14" o:spid="_x0000_s1026" style="position:absolute;margin-left:0;margin-top:1.5pt;width:13.5pt;height:11.2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Oral Pathologist</w:t>
      </w:r>
    </w:p>
    <w:p w14:paraId="3AD9BEB4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proofErr w:type="spellStart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Paedodontist</w:t>
      </w:r>
      <w:proofErr w:type="spellEnd"/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A5AC54" wp14:editId="6ED0C5EA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2407DC" id="Rectangle 15" o:spid="_x0000_s1026" style="position:absolute;margin-left:0;margin-top:1.5pt;width:13.5pt;height:11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4E75DA0E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Endodontist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459313" wp14:editId="3A282907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9C7BD8" id="Rectangle 16" o:spid="_x0000_s1026" style="position:absolute;margin-left:0;margin-top:1.5pt;width:13.5pt;height:11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1A3B1CAF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Public Health Dentist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BAC550" wp14:editId="65306ABF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A1C90B" id="Rectangle 17" o:spid="_x0000_s1026" style="position:absolute;margin-left:0;margin-top:1.5pt;width:13.5pt;height:11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68C837FE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General Dentist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7C15AE" wp14:editId="6C586416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48C99D" id="Rectangle 18" o:spid="_x0000_s1026" style="position:absolute;margin-left:0;margin-top:1.5pt;width:13.5pt;height:11.2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641903FB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2EBAA5ED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  2. Years of experience (after highest qualification achieved):</w:t>
      </w:r>
    </w:p>
    <w:p w14:paraId="497C4499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Less than 5 year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04A2D2" wp14:editId="4AE70B76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66E765" id="Rectangle 20" o:spid="_x0000_s1026" style="position:absolute;margin-left:0;margin-top:1.5pt;width:13.5pt;height:11.2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3F6070B5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5-10 year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AF780C" wp14:editId="129D3775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0C29BD" id="Rectangle 21" o:spid="_x0000_s1026" style="position:absolute;margin-left:0;margin-top:1.5pt;width:13.5pt;height:11.2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71D0A266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11-15 year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6547D7" wp14:editId="2C81CFC2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FD2E8A" id="Rectangle 22" o:spid="_x0000_s1026" style="position:absolute;margin-left:0;margin-top:1.5pt;width:13.5pt;height:11.2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6BF30A4E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More than 15 year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B0C185A" wp14:editId="6A0EE41F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6F2B1B" id="Rectangle 23" o:spid="_x0000_s1026" style="position:absolute;margin-left:0;margin-top:1.5pt;width:13.5pt;height:11.2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65DF37DD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3F6EF7EC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 3. Are you aware of the ocular complications due to dental infection? </w:t>
      </w:r>
    </w:p>
    <w:p w14:paraId="1F29DC06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Ye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5278A3" wp14:editId="6EEAFD53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8C2F6B" id="Rectangle 24" o:spid="_x0000_s1026" style="position:absolute;margin-left:0;margin-top:1.5pt;width:13.5pt;height:11.2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23EA8A01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No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8053983" wp14:editId="0B7C20D9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624E6F" id="Rectangle 25" o:spid="_x0000_s1026" style="position:absolute;margin-left:0;margin-top:1.5pt;width:13.5pt;height:11.2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77BD0833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Don’t know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404D889" wp14:editId="38F3BFFC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6E79F7" id="Rectangle 26" o:spid="_x0000_s1026" style="position:absolute;margin-left:0;margin-top:1.5pt;width:13.5pt;height:11.2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 </w:t>
      </w:r>
    </w:p>
    <w:p w14:paraId="29F08371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If yes, please mention the knowledge on source of information?</w:t>
      </w:r>
    </w:p>
    <w:p w14:paraId="0AEF43B8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Personal experience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A18F392" wp14:editId="2A451DC1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295F41" id="Rectangle 27" o:spid="_x0000_s1026" style="position:absolute;margin-left:0;margin-top:1.5pt;width:13.5pt;height:11.2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1805B021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Textbook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8933660" wp14:editId="0299E2BC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8CD2DF" id="Rectangle 28" o:spid="_x0000_s1026" style="position:absolute;margin-left:0;margin-top:1.5pt;width:13.5pt;height:11.2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2D42A400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Internet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49C0250" wp14:editId="5011A3DC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320A08" id="Rectangle 29" o:spid="_x0000_s1026" style="position:absolute;margin-left:0;margin-top:1.5pt;width:13.5pt;height:11.2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709A6ECF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Journals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C815DF" wp14:editId="49FBFBE1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E503C2" id="Rectangle 30" o:spid="_x0000_s1026" style="position:absolute;margin-left:0;margin-top:1.5pt;width:13.5pt;height:11.2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6F9A0118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Case report articles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FAC7D8" wp14:editId="49D192E5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2747D3" id="Rectangle 31" o:spid="_x0000_s1026" style="position:absolute;margin-left:0;margin-top:1.5pt;width:13.5pt;height:11.2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0228E657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proofErr w:type="gramStart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All of</w:t>
      </w:r>
      <w:proofErr w:type="gramEnd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the above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7FD247A" wp14:editId="156D0229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C1F1AF" id="Rectangle 32" o:spid="_x0000_s1026" style="position:absolute;margin-left:0;margin-top:1.5pt;width:13.5pt;height:11.2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76194B61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lastRenderedPageBreak/>
        <w:t xml:space="preserve"> 4.  </w:t>
      </w:r>
      <w:r w:rsidRPr="004635FC">
        <w:rPr>
          <w:rFonts w:ascii="Calibri" w:eastAsia="Calibri" w:hAnsi="Calibri" w:cs="Calibri"/>
          <w:color w:val="000000"/>
          <w:kern w:val="0"/>
          <w:u w:color="000000"/>
          <w:bdr w:val="nil"/>
          <w:lang w:val="en-US"/>
          <w14:ligatures w14:val="none"/>
        </w:rPr>
        <w:t xml:space="preserve"> </w:t>
      </w: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Have you come across any ocular complication in yourself due to dental procedure?</w:t>
      </w:r>
    </w:p>
    <w:p w14:paraId="436DB5C9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Yes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1F8AE52" wp14:editId="0C4447F3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9EA995" id="Rectangle 33" o:spid="_x0000_s1026" style="position:absolute;margin-left:0;margin-top:1.45pt;width:13.5pt;height:11.2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62E3C000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No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288E5AF" wp14:editId="48E02B16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FB87E4" id="Rectangle 34" o:spid="_x0000_s1026" style="position:absolute;margin-left:0;margin-top:1.45pt;width:13.5pt;height:11.2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5649B3FD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648AD1A4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5. What type of symptoms did you experience? </w:t>
      </w:r>
    </w:p>
    <w:p w14:paraId="3C996D86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Redness and Itchy eye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AE1D3E4" wp14:editId="248AB70F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2B4179" id="Rectangle 35" o:spid="_x0000_s1026" style="position:absolute;margin-left:0;margin-top:1.45pt;width:13.5pt;height:11.2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650B8B90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Increased lacrimation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89D7D22" wp14:editId="4CD67484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AAF37D" id="Rectangle 36" o:spid="_x0000_s1026" style="position:absolute;margin-left:0;margin-top:1.45pt;width:13.5pt;height:11.2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06F60402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Watery discharge from the eye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A40CCD6" wp14:editId="02FF0244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6100BB" id="Rectangle 37" o:spid="_x0000_s1026" style="position:absolute;margin-left:0;margin-top:1.45pt;width:13.5pt;height:11.2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27047B66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Defective vision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C0699FD" wp14:editId="744E23A0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AB6392" id="Rectangle 38" o:spid="_x0000_s1026" style="position:absolute;margin-left:0;margin-top:1.45pt;width:13.5pt;height:11.2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71FEB425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Eye inflammation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4B9A21B" wp14:editId="108CD395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755089" id="Rectangle 39" o:spid="_x0000_s1026" style="position:absolute;margin-left:0;margin-top:1.45pt;width:13.5pt;height:11.2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5351E334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Eye flu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59DB2A8" wp14:editId="0DDB7B00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522082" id="Rectangle 40" o:spid="_x0000_s1026" style="position:absolute;margin-left:0;margin-top:1.45pt;width:13.5pt;height:11.2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07863429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Contraction of the visual field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80A69AB" wp14:editId="0284A795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7338DC" id="Rectangle 41" o:spid="_x0000_s1026" style="position:absolute;margin-left:0;margin-top:1.45pt;width:13.5pt;height:11.2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428BBC72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Loss of vision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61DA62B" wp14:editId="2A7C8B74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CE8427" id="Rectangle 42" o:spid="_x0000_s1026" style="position:absolute;margin-left:0;margin-top:1.5pt;width:13.5pt;height:11.2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05C93A0F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13C5005B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6.    a) How long did the symptoms last?</w:t>
      </w:r>
    </w:p>
    <w:p w14:paraId="07AB71AA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Few second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6FEA4BB" wp14:editId="72024743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1C806B" id="Rectangle 43" o:spid="_x0000_s1026" style="position:absolute;margin-left:0;margin-top:1.45pt;width:13.5pt;height:11.2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573428A0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Few minutes to few hour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C74D16B" wp14:editId="0892EE49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41A0CA" id="Rectangle 44" o:spid="_x0000_s1026" style="position:absolute;margin-left:0;margin-top:1.45pt;width:13.5pt;height:11.2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07075FDD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Few day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7CC1607" wp14:editId="3B75C42A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29EFE5" id="Rectangle 45" o:spid="_x0000_s1026" style="position:absolute;margin-left:0;margin-top:1.5pt;width:13.5pt;height:11.2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40F55DAD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Few month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FF34CE3" wp14:editId="23D95AD6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46BF49" id="Rectangle 46" o:spid="_x0000_s1026" style="position:absolute;margin-left:0;margin-top:1.5pt;width:13.5pt;height:11.2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20179F20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454049F8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72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4E62838A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 </w:t>
      </w:r>
      <w:proofErr w:type="gramStart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6  b</w:t>
      </w:r>
      <w:proofErr w:type="gramEnd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)  Did you consult an ophthalmologist for the ocular complications?</w:t>
      </w:r>
    </w:p>
    <w:p w14:paraId="345D13CF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Ye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47E8A53" wp14:editId="658D7009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15D1CB" id="Rectangle 47" o:spid="_x0000_s1026" style="position:absolute;margin-left:0;margin-top:1.45pt;width:13.5pt;height:11.2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71CDBB65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No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E0FF9F5" wp14:editId="45F53366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C11106" id="Rectangle 48" o:spid="_x0000_s1026" style="position:absolute;margin-left:0;margin-top:1.5pt;width:13.5pt;height:11.2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7C9B11AA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6401B040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 7. According to you, what could be the source of ocular complication due to dental procedure?</w:t>
      </w:r>
    </w:p>
    <w:p w14:paraId="2FD36D14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17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Bacterial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AC1B295" wp14:editId="23ECF8DD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09F169" id="Rectangle 49" o:spid="_x0000_s1026" style="position:absolute;margin-left:0;margin-top:1.45pt;width:13.5pt;height:11.2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5D0C6C55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17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Viral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513FDFE" wp14:editId="7B03CC97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C30866" id="Rectangle 51" o:spid="_x0000_s1026" style="position:absolute;margin-left:0;margin-top:1.45pt;width:13.5pt;height:11.2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40A4F170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17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Aerosol generated procedure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BCCBC75" wp14:editId="5866BB3B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EC97F6" id="Rectangle 52" o:spid="_x0000_s1026" style="position:absolute;margin-left:0;margin-top:1.45pt;width:13.5pt;height:11.2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12CF397F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17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Chemical splash in the eye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829A165" wp14:editId="70218D29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67CA2E" id="Rectangle 50" o:spid="_x0000_s1026" style="position:absolute;margin-left:0;margin-top:1.45pt;width:13.5pt;height:11.2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32DD6E84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17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lastRenderedPageBreak/>
        <w:t>Irritating substance or material in the eye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314645" wp14:editId="47619FF4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747B2C" id="Rectangle 53" o:spid="_x0000_s1026" style="position:absolute;margin-left:0;margin-top:1.45pt;width:13.5pt;height:11.2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73E58C53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17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proofErr w:type="gramStart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All of</w:t>
      </w:r>
      <w:proofErr w:type="gramEnd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the above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7423A25" wp14:editId="12BD6381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F482C7" id="Rectangle 54" o:spid="_x0000_s1026" style="position:absolute;margin-left:0;margin-top:1.45pt;width:13.5pt;height:11.25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48454C34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25895111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8. Compliance with eye protection </w:t>
      </w:r>
    </w:p>
    <w:p w14:paraId="1FF7BB6A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36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a) According to you, is the eye protection protocol important? </w:t>
      </w:r>
    </w:p>
    <w:p w14:paraId="7DDD9ADC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Never important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69EF8F9" wp14:editId="1BC22946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6B9E60" id="Rectangle 55" o:spid="_x0000_s1026" style="position:absolute;margin-left:0;margin-top:1.5pt;width:13.5pt;height:11.25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398AE375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Part of the time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2B61A7B" wp14:editId="1F228F11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3B965A" id="Rectangle 56" o:spid="_x0000_s1026" style="position:absolute;margin-left:0;margin-top:1.5pt;width:13.5pt;height:11.2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2044CAF5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Most of the time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BD7435E" wp14:editId="5C401C80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52F6B6" id="Rectangle 57" o:spid="_x0000_s1026" style="position:absolute;margin-left:0;margin-top:1.45pt;width:13.5pt;height:11.2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0A2AEF7A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All the time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29252E9" wp14:editId="62838A83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D4672F" id="Rectangle 58" o:spid="_x0000_s1026" style="position:absolute;margin-left:0;margin-top:1.45pt;width:13.5pt;height:11.25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2C31BFF6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0B9E1364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     b) What type of eye protection do you follow? </w:t>
      </w:r>
    </w:p>
    <w:p w14:paraId="4A5AA0B2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Safety </w:t>
      </w:r>
      <w:proofErr w:type="gramStart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eye glasses</w:t>
      </w:r>
      <w:proofErr w:type="gramEnd"/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B65A392" wp14:editId="35410C07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A91F55" id="Rectangle 59" o:spid="_x0000_s1026" style="position:absolute;margin-left:0;margin-top:1.5pt;width:13.5pt;height:11.25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11D39D71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Powered </w:t>
      </w:r>
      <w:proofErr w:type="gramStart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eye glasses</w:t>
      </w:r>
      <w:proofErr w:type="gramEnd"/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B774947" wp14:editId="4A42EF60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E5C771" id="Rectangle 60" o:spid="_x0000_s1026" style="position:absolute;margin-left:0;margin-top:1.5pt;width:13.5pt;height:11.25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7E4BA42E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Visor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4E613C4" wp14:editId="0990EA2C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3F188E" id="Rectangle 61" o:spid="_x0000_s1026" style="position:absolute;margin-left:0;margin-top:1.5pt;width:13.5pt;height:11.25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36E67864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Loupe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77454A8" wp14:editId="64E06D1F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2C9F79" id="Rectangle 62" o:spid="_x0000_s1026" style="position:absolute;margin-left:0;margin-top:1.5pt;width:13.5pt;height:11.25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42A55B96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5CB7595D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     c)  Please tick the boxes for the procedures in which you use eye </w:t>
      </w:r>
      <w:proofErr w:type="gramStart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protection?</w:t>
      </w:r>
      <w:proofErr w:type="gramEnd"/>
    </w:p>
    <w:p w14:paraId="00EC36C1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Oral examination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0C73207" wp14:editId="44D7025F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82325D" id="Rectangle 63" o:spid="_x0000_s1026" style="position:absolute;margin-left:0;margin-top:1.45pt;width:13.5pt;height:11.25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00FD4828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Oral prophylaxi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782C976" wp14:editId="3F776A44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96BCC4" id="Rectangle 64" o:spid="_x0000_s1026" style="position:absolute;margin-left:0;margin-top:1.45pt;width:13.5pt;height:11.25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0FC5E94C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Orthodontic treatment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3348798" wp14:editId="7142CAB3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A36525" id="Rectangle 65" o:spid="_x0000_s1026" style="position:absolute;margin-left:0;margin-top:1.45pt;width:13.5pt;height:11.25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3693C184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Root canal treatment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A67383A" wp14:editId="54E4E502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696AA2" id="Rectangle 66" o:spid="_x0000_s1026" style="position:absolute;margin-left:0;margin-top:1.45pt;width:13.5pt;height:11.25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5D73B949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Tooth preparation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C3252B1" wp14:editId="619B4FC1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50566F" id="Rectangle 67" o:spid="_x0000_s1026" style="position:absolute;margin-left:0;margin-top:1.5pt;width:13.5pt;height:11.25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3B97FCE3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Cavity preparation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E4F77E8" wp14:editId="69B7BC1F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2A578A" id="Rectangle 68" o:spid="_x0000_s1026" style="position:absolute;margin-left:0;margin-top:1.5pt;width:13.5pt;height:11.25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50CD625C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Extraction and suturing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8B8DDFC" wp14:editId="7728D586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ADE431" id="Rectangle 69" o:spid="_x0000_s1026" style="position:absolute;margin-left:0;margin-top:1.5pt;width:13.5pt;height:11.25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724351B7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Irrigation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49472BB" wp14:editId="7E027647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394237" id="Rectangle 70" o:spid="_x0000_s1026" style="position:absolute;margin-left:0;margin-top:1.5pt;width:13.5pt;height:11.25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1BA2C1B5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Root </w:t>
      </w:r>
      <w:proofErr w:type="spellStart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planing</w:t>
      </w:r>
      <w:proofErr w:type="spellEnd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and curettage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F8075DB" wp14:editId="3E363A56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432A6F" id="Rectangle 71" o:spid="_x0000_s1026" style="position:absolute;margin-left:0;margin-top:1.5pt;width:13.5pt;height:11.25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4DEE09B4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Laboratory assisted procedures like denture trimming, polishing, </w:t>
      </w:r>
      <w:proofErr w:type="spellStart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etc</w:t>
      </w:r>
      <w:proofErr w:type="spellEnd"/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168BEAC" wp14:editId="6A67A69F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1F64C3" id="Rectangle 72" o:spid="_x0000_s1026" style="position:absolute;margin-left:0;margin-top:1.5pt;width:13.5pt;height:11.25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3FF72D23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Manipulation of dental materials like cements and impression material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5700F4F" wp14:editId="5708129A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A6E661" id="Rectangle 73" o:spid="_x0000_s1026" style="position:absolute;margin-left:0;margin-top:1.5pt;width:13.5pt;height:11.25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088B5D07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Surgical procedure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BBE9408" wp14:editId="0941DAF0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C9B086" id="Rectangle 74" o:spid="_x0000_s1026" style="position:absolute;margin-left:0;margin-top:1.5pt;width:13.5pt;height:11.25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657C89B1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Biopsy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E78EF8C" wp14:editId="408A96D7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A04A75" id="Rectangle 75" o:spid="_x0000_s1026" style="position:absolute;margin-left:0;margin-top:1.5pt;width:13.5pt;height:11.25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75BB3552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lastRenderedPageBreak/>
        <w:t xml:space="preserve"> 9. According to you what type of foreign body could be the cause for occupational exposure to eye trauma?</w:t>
      </w:r>
    </w:p>
    <w:p w14:paraId="29F98BD1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Tooth particle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FC98CCD" wp14:editId="122B4E05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3CCCAA" id="Rectangle 76" o:spid="_x0000_s1026" style="position:absolute;margin-left:0;margin-top:1.45pt;width:13.5pt;height:11.2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6575A2AC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Dental material particle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25CDC7A" wp14:editId="5F82F2CF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373C46" id="Rectangle 77" o:spid="_x0000_s1026" style="position:absolute;margin-left:0;margin-top:1.5pt;width:13.5pt;height:11.25pt;z-index:251727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6CEE80D7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Carious particle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DA9DBC5" wp14:editId="3860F5F9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F5EE79" id="Rectangle 78" o:spid="_x0000_s1026" style="position:absolute;margin-left:0;margin-top:1.5pt;width:13.5pt;height:11.25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14D1A893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  </w:t>
      </w:r>
    </w:p>
    <w:p w14:paraId="4A3CDB9B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10. What type of splash </w:t>
      </w:r>
      <w:proofErr w:type="gramStart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be</w:t>
      </w:r>
      <w:proofErr w:type="gramEnd"/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the reason for occupational exposure to eye trauma?</w:t>
      </w:r>
    </w:p>
    <w:p w14:paraId="1BC198BC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Saliva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AC93063" wp14:editId="13524B7D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98A491" id="Rectangle 79" o:spid="_x0000_s1026" style="position:absolute;margin-left:0;margin-top:1.45pt;width:13.5pt;height:11.25pt;z-index:251729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6D0D2C73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Blood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726C842" wp14:editId="05DD819E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F8F9EA" id="Rectangle 80" o:spid="_x0000_s1026" style="position:absolute;margin-left:0;margin-top:1.5pt;width:13.5pt;height:11.25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2D6F34E9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Water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DC2449F" wp14:editId="40CF4068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4D847E" id="Rectangle 81" o:spid="_x0000_s1026" style="position:absolute;margin-left:0;margin-top:1.5pt;width:13.5pt;height:11.25pt;z-index:25173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1E4D8F4F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9E6BBE8" wp14:editId="53C3A339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71450" cy="142875"/>
                <wp:effectExtent l="38100" t="19050" r="57150" b="104775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11AE5D" id="Rectangle 82" o:spid="_x0000_s1026" style="position:absolute;margin-left:0;margin-top:1.5pt;width:13.5pt;height:11.25pt;z-index:251732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Mix </w:t>
      </w:r>
    </w:p>
    <w:p w14:paraId="207F9A2D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5A4A66F8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11. What type of post exposure practices may be followed by dental practitioners after exposure splash from the patient? </w:t>
      </w:r>
    </w:p>
    <w:p w14:paraId="735D21E4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359A9C9" wp14:editId="71D342F5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D39F22" id="Rectangle 83" o:spid="_x0000_s1026" style="position:absolute;margin-left:0;margin-top:1.45pt;width:13.5pt;height:11.25pt;z-index:251734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Stopping the treatment procedure and rinsing of eyes under running water</w:t>
      </w:r>
    </w:p>
    <w:p w14:paraId="56EA13F3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0BCA105" wp14:editId="6F7A2BEF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7C986F" id="Rectangle 84" o:spid="_x0000_s1026" style="position:absolute;margin-left:0;margin-top:1.45pt;width:13.5pt;height:11.25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Use of tissue to clean eye</w:t>
      </w:r>
    </w:p>
    <w:p w14:paraId="6D0C2F4F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Rubbing of eye with the back of gloved hand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CF457FA" wp14:editId="04DFD7E2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A51F1C" id="Rectangle 85" o:spid="_x0000_s1026" style="position:absolute;margin-left:0;margin-top:1.45pt;width:13.5pt;height:11.25pt;z-index:251736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077FE855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Visit to the ophthalmologist                                            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A69A636" wp14:editId="621A266E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A63CBD" id="Rectangle 86" o:spid="_x0000_s1026" style="position:absolute;margin-left:0;margin-top:1.45pt;width:13.5pt;height:11.25pt;z-index:251737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</w:p>
    <w:p w14:paraId="5100B774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>Use of eye drops</w:t>
      </w:r>
      <w:r w:rsidRPr="004635FC">
        <w:rPr>
          <w:rFonts w:ascii="Times New Roman" w:eastAsia="Times New Roman" w:hAnsi="Times New Roman" w:cs="Times New Roman"/>
          <w:bCs/>
          <w:noProof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041285F" wp14:editId="7EB69941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71450" cy="142875"/>
                <wp:effectExtent l="38100" t="19050" r="57150" b="104775"/>
                <wp:wrapNone/>
                <wp:docPr id="87" name="Rectangl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473E49" id="Rectangle 87" o:spid="_x0000_s1026" style="position:absolute;margin-left:0;margin-top:1.45pt;width:13.5pt;height:11.25pt;z-index:251738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" strokeweight="2pt">
                <v:stroke joinstyle="round"/>
                <v:shadow on="t" color="black" opacity="22937f" origin=",.5" offset="0,.63889mm"/>
                <v:textbox inset="1.27mm,1.27mm,1.27mm,1.27mm"/>
                <w10:wrap anchorx="margin"/>
              </v:rect>
            </w:pict>
          </mc:Fallback>
        </mc:AlternateContent>
      </w:r>
      <w:r w:rsidRPr="004635FC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  <w:t xml:space="preserve">           </w:t>
      </w:r>
    </w:p>
    <w:p w14:paraId="238ACE49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1F1884A3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0AA52AF3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7D6D558F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6678525F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30FCF76E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73AD0688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4FE08BDD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74626BE2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7ED1ABB1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4CB4A966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49D390E3" w14:textId="77777777" w:rsidR="004635FC" w:rsidRPr="004635FC" w:rsidRDefault="004635FC" w:rsidP="004635FC">
      <w:pPr>
        <w:pBdr>
          <w:top w:val="nil"/>
          <w:left w:val="nil"/>
          <w:bottom w:val="nil"/>
          <w:right w:val="nil"/>
          <w:between w:val="nil"/>
          <w:bar w:val="nil"/>
        </w:pBdr>
        <w:ind w:left="1080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u w:color="000000"/>
          <w:bdr w:val="nil"/>
          <w:lang w:val="en-US"/>
          <w14:ligatures w14:val="none"/>
        </w:rPr>
      </w:pPr>
    </w:p>
    <w:p w14:paraId="0C29DB6E" w14:textId="77777777" w:rsidR="00B7574B" w:rsidRDefault="00B7574B"/>
    <w:sectPr w:rsidR="00B75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5FC"/>
    <w:rsid w:val="004635FC"/>
    <w:rsid w:val="00B7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2F887"/>
  <w15:chartTrackingRefBased/>
  <w15:docId w15:val="{408D88DC-BA82-4B98-9EB3-C4BE50D1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 M [MAHE-MCODSMLR]</dc:creator>
  <cp:keywords/>
  <dc:description/>
  <cp:lastModifiedBy>Roma M [MAHE-MCODSMLR]</cp:lastModifiedBy>
  <cp:revision>1</cp:revision>
  <dcterms:created xsi:type="dcterms:W3CDTF">2023-04-26T04:42:00Z</dcterms:created>
  <dcterms:modified xsi:type="dcterms:W3CDTF">2023-04-26T04:43:00Z</dcterms:modified>
</cp:coreProperties>
</file>